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D02" w:rsidRPr="00ED0741" w:rsidRDefault="00655D02" w:rsidP="00655D0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D0741">
        <w:rPr>
          <w:rFonts w:ascii="Times New Roman" w:hAnsi="Times New Roman" w:cs="Times New Roman"/>
          <w:b/>
          <w:sz w:val="24"/>
          <w:szCs w:val="24"/>
        </w:rPr>
        <w:t>S3</w:t>
      </w:r>
      <w:r w:rsidR="00ED0741" w:rsidRPr="00ED074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ED074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Table showing the observed and asymptot</w:t>
      </w:r>
      <w:r w:rsidR="00B5377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e species richness of India at 2</w:t>
      </w:r>
      <w:bookmarkStart w:id="0" w:name="_GoBack"/>
      <w:bookmarkEnd w:id="0"/>
      <w:r w:rsidRPr="00ED074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˚ scale</w:t>
      </w:r>
    </w:p>
    <w:tbl>
      <w:tblPr>
        <w:tblW w:w="11049" w:type="dxa"/>
        <w:jc w:val="center"/>
        <w:tblLook w:val="04A0" w:firstRow="1" w:lastRow="0" w:firstColumn="1" w:lastColumn="0" w:noHBand="0" w:noVBand="1"/>
      </w:tblPr>
      <w:tblGrid>
        <w:gridCol w:w="664"/>
        <w:gridCol w:w="1048"/>
        <w:gridCol w:w="534"/>
        <w:gridCol w:w="1110"/>
        <w:gridCol w:w="1250"/>
        <w:gridCol w:w="1292"/>
        <w:gridCol w:w="1629"/>
        <w:gridCol w:w="1644"/>
        <w:gridCol w:w="1878"/>
      </w:tblGrid>
      <w:tr w:rsidR="00655D02" w:rsidRPr="00194544" w:rsidTr="001D032E">
        <w:trPr>
          <w:trHeight w:val="259"/>
          <w:jc w:val="center"/>
        </w:trPr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ind w:left="-235" w:firstLine="235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S. no.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 xml:space="preserve">Observed SR 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Plot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283D31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Total grid are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 xml:space="preserve"> (km</w:t>
            </w:r>
            <w:r w:rsidRPr="00283D3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IN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Indian geo. Are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 xml:space="preserve"> (km</w:t>
            </w:r>
            <w:r w:rsidRPr="00283D3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IN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Indian veg are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 xml:space="preserve"> (km</w:t>
            </w:r>
            <w:r w:rsidRPr="00283D3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IN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Total grid veg are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 xml:space="preserve"> (%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>Asymptote (a/b) S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b/>
                <w:sz w:val="16"/>
                <w:szCs w:val="16"/>
                <w:lang w:eastAsia="en-IN"/>
              </w:rPr>
              <w:t xml:space="preserve">Expected effort to 70% completeness </w:t>
            </w: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(N70%)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50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239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282.67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.04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-----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4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25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259.0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0.0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75.16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4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4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95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998.3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.2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0.4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6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383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63.5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.3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4.34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4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9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75.5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.4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-----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0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46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303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270.6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.4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69.6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5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45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45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353.0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7.0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40.74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5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03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190.0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.7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4.0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227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464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78.1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.6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0.65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2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235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235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022.8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.9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33.55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24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38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594.0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9.1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68.4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1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2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91.1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.8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9.26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1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16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7.2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.0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8.47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2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20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22.18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.0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31.55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3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32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843.2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.0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4.52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51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62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569.6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.8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33.47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6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48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135.4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.1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2.63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0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4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85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017.6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2.7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14.63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2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3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72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108.6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.7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1.98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1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04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924.4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.0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7.68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9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99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87.9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.3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3.17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9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95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742.7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.5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6.11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0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0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99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99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291.0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.3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07.01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1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12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08.1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.4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6.04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3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01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77.2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.3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4.56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6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491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25.4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.6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4.6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0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93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73.1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.7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3.91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5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10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10.3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-----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1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91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694.6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.2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74.44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8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8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52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591.5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.9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0.54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3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50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52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959.0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3.0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87.44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0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56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974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499.1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.3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03.1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4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68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504.2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.2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82.81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87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039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389.6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.5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2.36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0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7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73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059.8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.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77.40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6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69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940.3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.0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63.6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6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73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73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8749.2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.9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2.08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87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87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367.2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.1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2.00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1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1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410.9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.0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8.4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4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4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961.8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.9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7.98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2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83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83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594.9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.9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96.08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8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34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34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621.8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8.6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37.05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98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52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97.3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.5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5.01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8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73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76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300.9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.4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9.32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5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81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8706.2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9.7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15.80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44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80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059.1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.4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2.43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7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95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14.6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.5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6.51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655D02" w:rsidRPr="00194544" w:rsidTr="00ED0741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57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279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926.2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.6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.93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655D02" w:rsidRPr="00194544" w:rsidTr="00ED0741">
        <w:trPr>
          <w:trHeight w:val="259"/>
          <w:jc w:val="center"/>
        </w:trPr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1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46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219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16.62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.94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4.40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655D02" w:rsidRPr="00194544" w:rsidTr="00ED0741">
        <w:trPr>
          <w:trHeight w:val="259"/>
          <w:jc w:val="center"/>
        </w:trPr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lastRenderedPageBreak/>
              <w:t>5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9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37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378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933.63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.08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9.12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655D02" w:rsidRPr="00194544" w:rsidTr="00ED0741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42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42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113.9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.4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4.05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56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56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834.9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9.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74.95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0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8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58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309.1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.7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96.70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1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14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047.9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6.4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29.53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57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57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241.8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.7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45.00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1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11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274.5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.0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5.94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7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45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098.5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.6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8.94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50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37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909.9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.1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82.56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39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29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812.6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.1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20.7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41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6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6.8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.0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.46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20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45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257.8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.2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3.17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0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08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972.38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.3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4.96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00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0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810.9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.3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3.47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4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0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05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782.0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.4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70.27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8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20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2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398.08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.0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04.80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2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4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45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887.7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6.3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9.51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7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80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80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195.8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4.6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73.86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5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8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25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25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467.8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3.8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42.62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86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60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379.2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.5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50.3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4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06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71.3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.4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1.77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6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42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495.3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.6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4.44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5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58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07.3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.8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0.68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9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6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63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695.6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.9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3.92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78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78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561.0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.1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46.2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0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0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04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0548.2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4.9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46.27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3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44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674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2673.2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.7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36.52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87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16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435.3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.7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21.55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43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1.2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0.3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4.68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14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21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174.6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.4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1.2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1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10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05.8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.2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8.95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0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1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15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260.7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.9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1.35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7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3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31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980.4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.8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87.80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61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429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759.8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.8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69.42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9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348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408.7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.2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96.9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59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7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08.7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.3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1.99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5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58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374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848.1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5.4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46.21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61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61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429.79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1.4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41.17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66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6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7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78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329.0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2.0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82.92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9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793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289.8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.8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54.82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73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02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02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924.6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6.9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80.66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6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3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20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97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5012.4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.1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834.98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8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30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516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89.3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.5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0.72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244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7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38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5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9213.67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9.7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639.73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</w:tr>
      <w:tr w:rsidR="00655D02" w:rsidRPr="00194544" w:rsidTr="001D032E">
        <w:trPr>
          <w:trHeight w:val="259"/>
          <w:jc w:val="center"/>
        </w:trPr>
        <w:tc>
          <w:tcPr>
            <w:tcW w:w="66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3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5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55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235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6904.9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4.2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71.70</w:t>
            </w:r>
          </w:p>
        </w:tc>
        <w:tc>
          <w:tcPr>
            <w:tcW w:w="1878" w:type="dxa"/>
            <w:vAlign w:val="center"/>
          </w:tcPr>
          <w:p w:rsidR="00655D02" w:rsidRPr="00194544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</w:tr>
      <w:tr w:rsidR="00655D02" w:rsidRPr="00DB3887" w:rsidTr="001D032E">
        <w:trPr>
          <w:trHeight w:val="259"/>
          <w:jc w:val="center"/>
        </w:trPr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74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4866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31814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10262.77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21.0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D02" w:rsidRPr="00194544" w:rsidRDefault="00655D02" w:rsidP="001D032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 w:rsidRPr="00194544"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705.69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655D02" w:rsidRPr="00DB3887" w:rsidRDefault="00655D02" w:rsidP="001D03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4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</w:tbl>
    <w:p w:rsidR="00655D02" w:rsidRPr="00745126" w:rsidRDefault="00655D02" w:rsidP="00655D02">
      <w:pPr>
        <w:spacing w:after="0" w:line="360" w:lineRule="auto"/>
        <w:ind w:hanging="5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5126">
        <w:rPr>
          <w:rFonts w:ascii="Times New Roman" w:hAnsi="Times New Roman" w:cs="Times New Roman"/>
          <w:color w:val="000000" w:themeColor="text1"/>
          <w:sz w:val="24"/>
          <w:szCs w:val="24"/>
        </w:rPr>
        <w:t>*depicts that the grids having &lt;5 sampling plots were not included in fitting the clench function</w:t>
      </w:r>
    </w:p>
    <w:p w:rsidR="00655D02" w:rsidRPr="00745126" w:rsidRDefault="00655D02" w:rsidP="00655D02">
      <w:pPr>
        <w:spacing w:after="0" w:line="360" w:lineRule="auto"/>
        <w:ind w:left="-426" w:right="-61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5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45126">
        <w:rPr>
          <w:rFonts w:ascii="Times New Roman" w:hAnsi="Times New Roman" w:cs="Times New Roman"/>
          <w:color w:val="000000" w:themeColor="text1"/>
          <w:sz w:val="24"/>
          <w:szCs w:val="24"/>
        </w:rPr>
        <w:t>(40-grids were fully covered and 55-grids were partially covered within Indian geographic area)</w:t>
      </w:r>
    </w:p>
    <w:p w:rsidR="00655D02" w:rsidRDefault="00655D02" w:rsidP="00655D02">
      <w:pPr>
        <w:spacing w:after="0" w:line="360" w:lineRule="auto"/>
        <w:ind w:left="-426" w:right="-613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7451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note that all the insufficiently sampled grids at </w:t>
      </w:r>
      <w:r w:rsidRPr="00745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</w:t>
      </w:r>
      <w:r w:rsidRPr="00745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 xml:space="preserve">0 </w:t>
      </w:r>
      <w:r w:rsidRPr="00745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ould reveal insufficiency at 1</w:t>
      </w:r>
      <w:r w:rsidRPr="00745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0</w:t>
      </w:r>
      <w:r w:rsidRPr="0074512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grids too.</w:t>
      </w:r>
    </w:p>
    <w:sectPr w:rsidR="00655D02" w:rsidSect="00AD3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729E1"/>
    <w:multiLevelType w:val="hybridMultilevel"/>
    <w:tmpl w:val="8892CB56"/>
    <w:lvl w:ilvl="0" w:tplc="304EB1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F865A2"/>
    <w:multiLevelType w:val="hybridMultilevel"/>
    <w:tmpl w:val="72A47F6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5E042E"/>
    <w:multiLevelType w:val="multilevel"/>
    <w:tmpl w:val="27CAE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E6C19C0"/>
    <w:multiLevelType w:val="hybridMultilevel"/>
    <w:tmpl w:val="3F68D3A0"/>
    <w:lvl w:ilvl="0" w:tplc="9F6C989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1C4ED1"/>
    <w:multiLevelType w:val="hybridMultilevel"/>
    <w:tmpl w:val="1780DE06"/>
    <w:lvl w:ilvl="0" w:tplc="500EC1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4CE"/>
    <w:rsid w:val="004916E9"/>
    <w:rsid w:val="00655D02"/>
    <w:rsid w:val="00AD3864"/>
    <w:rsid w:val="00B53774"/>
    <w:rsid w:val="00C72C6C"/>
    <w:rsid w:val="00ED0741"/>
    <w:rsid w:val="00F6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F634CE"/>
    <w:pPr>
      <w:ind w:left="720"/>
      <w:contextualSpacing/>
    </w:pPr>
  </w:style>
  <w:style w:type="paragraph" w:styleId="NoSpacing">
    <w:name w:val="No Spacing"/>
    <w:uiPriority w:val="1"/>
    <w:qFormat/>
    <w:rsid w:val="00AD386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72C6C"/>
  </w:style>
  <w:style w:type="character" w:styleId="Hyperlink">
    <w:name w:val="Hyperlink"/>
    <w:basedOn w:val="DefaultParagraphFont"/>
    <w:uiPriority w:val="99"/>
    <w:unhideWhenUsed/>
    <w:rsid w:val="00C72C6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72C6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6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C72C6C"/>
    <w:rPr>
      <w:color w:val="800080" w:themeColor="followedHyperlink"/>
      <w:u w:val="single"/>
    </w:rPr>
  </w:style>
  <w:style w:type="character" w:customStyle="1" w:styleId="journaltitle">
    <w:name w:val="journaltitle"/>
    <w:basedOn w:val="DefaultParagraphFont"/>
    <w:rsid w:val="00C72C6C"/>
  </w:style>
  <w:style w:type="character" w:customStyle="1" w:styleId="citationref">
    <w:name w:val="citationref"/>
    <w:basedOn w:val="DefaultParagraphFont"/>
    <w:rsid w:val="00C72C6C"/>
  </w:style>
  <w:style w:type="paragraph" w:styleId="Header">
    <w:name w:val="header"/>
    <w:basedOn w:val="Normal"/>
    <w:link w:val="HeaderChar"/>
    <w:uiPriority w:val="99"/>
    <w:unhideWhenUsed/>
    <w:rsid w:val="00C72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C6C"/>
  </w:style>
  <w:style w:type="paragraph" w:styleId="Footer">
    <w:name w:val="footer"/>
    <w:basedOn w:val="Normal"/>
    <w:link w:val="FooterChar"/>
    <w:uiPriority w:val="99"/>
    <w:unhideWhenUsed/>
    <w:rsid w:val="00C72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C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F634CE"/>
    <w:pPr>
      <w:ind w:left="720"/>
      <w:contextualSpacing/>
    </w:pPr>
  </w:style>
  <w:style w:type="paragraph" w:styleId="NoSpacing">
    <w:name w:val="No Spacing"/>
    <w:uiPriority w:val="1"/>
    <w:qFormat/>
    <w:rsid w:val="00AD386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72C6C"/>
  </w:style>
  <w:style w:type="character" w:styleId="Hyperlink">
    <w:name w:val="Hyperlink"/>
    <w:basedOn w:val="DefaultParagraphFont"/>
    <w:uiPriority w:val="99"/>
    <w:unhideWhenUsed/>
    <w:rsid w:val="00C72C6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72C6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6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C72C6C"/>
    <w:rPr>
      <w:color w:val="800080" w:themeColor="followedHyperlink"/>
      <w:u w:val="single"/>
    </w:rPr>
  </w:style>
  <w:style w:type="character" w:customStyle="1" w:styleId="journaltitle">
    <w:name w:val="journaltitle"/>
    <w:basedOn w:val="DefaultParagraphFont"/>
    <w:rsid w:val="00C72C6C"/>
  </w:style>
  <w:style w:type="character" w:customStyle="1" w:styleId="citationref">
    <w:name w:val="citationref"/>
    <w:basedOn w:val="DefaultParagraphFont"/>
    <w:rsid w:val="00C72C6C"/>
  </w:style>
  <w:style w:type="paragraph" w:styleId="Header">
    <w:name w:val="header"/>
    <w:basedOn w:val="Normal"/>
    <w:link w:val="HeaderChar"/>
    <w:uiPriority w:val="99"/>
    <w:unhideWhenUsed/>
    <w:rsid w:val="00C72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C6C"/>
  </w:style>
  <w:style w:type="paragraph" w:styleId="Footer">
    <w:name w:val="footer"/>
    <w:basedOn w:val="Normal"/>
    <w:link w:val="FooterChar"/>
    <w:uiPriority w:val="99"/>
    <w:unhideWhenUsed/>
    <w:rsid w:val="00C72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am</dc:creator>
  <cp:lastModifiedBy>poonam</cp:lastModifiedBy>
  <cp:revision>4</cp:revision>
  <dcterms:created xsi:type="dcterms:W3CDTF">2017-03-07T07:08:00Z</dcterms:created>
  <dcterms:modified xsi:type="dcterms:W3CDTF">2017-03-07T07:55:00Z</dcterms:modified>
</cp:coreProperties>
</file>